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26E62" w14:textId="77777777" w:rsidR="00707AA8" w:rsidRPr="009444B5" w:rsidRDefault="00707AA8">
      <w:pPr>
        <w:rPr>
          <w:rFonts w:ascii="Times New Roman" w:eastAsia="Calibri" w:hAnsi="Times New Roman" w:cs="Times New Roman"/>
        </w:rPr>
      </w:pPr>
    </w:p>
    <w:p w14:paraId="2032316F" w14:textId="77777777" w:rsidR="00707AA8" w:rsidRPr="009444B5" w:rsidRDefault="00707AA8">
      <w:pPr>
        <w:rPr>
          <w:rFonts w:ascii="Times New Roman" w:eastAsia="Calibri" w:hAnsi="Times New Roman" w:cs="Times New Roman"/>
        </w:rPr>
      </w:pPr>
    </w:p>
    <w:p w14:paraId="3D32FE97" w14:textId="69858ED7" w:rsidR="00707AA8" w:rsidRPr="009444B5" w:rsidRDefault="00707AA8">
      <w:pPr>
        <w:rPr>
          <w:rFonts w:ascii="Times New Roman" w:eastAsia="Calibri" w:hAnsi="Times New Roman" w:cs="Times New Roman"/>
          <w:b/>
          <w:bCs/>
        </w:rPr>
      </w:pPr>
      <w:r w:rsidRPr="009444B5">
        <w:rPr>
          <w:rFonts w:ascii="Times New Roman" w:eastAsia="Calibri" w:hAnsi="Times New Roman" w:cs="Times New Roman"/>
          <w:b/>
          <w:bCs/>
        </w:rPr>
        <w:t>Supplementary material</w:t>
      </w:r>
    </w:p>
    <w:p w14:paraId="1327454D" w14:textId="77777777" w:rsidR="00707AA8" w:rsidRPr="009444B5" w:rsidRDefault="00707AA8">
      <w:pPr>
        <w:rPr>
          <w:rFonts w:ascii="Times New Roman" w:eastAsia="Calibri" w:hAnsi="Times New Roman" w:cs="Times New Roman"/>
          <w:b/>
          <w:bCs/>
        </w:rPr>
      </w:pPr>
    </w:p>
    <w:p w14:paraId="35E69DA4" w14:textId="4A9DF5EF" w:rsidR="00707AA8" w:rsidRPr="009444B5" w:rsidRDefault="00707AA8">
      <w:pPr>
        <w:rPr>
          <w:rFonts w:ascii="Times New Roman" w:eastAsia="Calibri" w:hAnsi="Times New Roman" w:cs="Times New Roman"/>
          <w:b/>
          <w:bCs/>
        </w:rPr>
      </w:pPr>
      <w:r w:rsidRPr="009444B5">
        <w:rPr>
          <w:rFonts w:ascii="Times New Roman" w:eastAsia="Calibri" w:hAnsi="Times New Roman" w:cs="Times New Roman"/>
          <w:b/>
          <w:bCs/>
        </w:rPr>
        <w:t>Appendix A: Summary of Healthcare sectors in each country</w:t>
      </w:r>
    </w:p>
    <w:p w14:paraId="3449C6AE" w14:textId="77777777" w:rsidR="00707AA8" w:rsidRPr="009444B5" w:rsidRDefault="00707AA8">
      <w:pPr>
        <w:rPr>
          <w:rFonts w:ascii="Times New Roman" w:eastAsia="Calibri" w:hAnsi="Times New Roman" w:cs="Times New Roman"/>
        </w:rPr>
      </w:pPr>
    </w:p>
    <w:tbl>
      <w:tblPr>
        <w:tblW w:w="9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1521"/>
        <w:gridCol w:w="1657"/>
        <w:gridCol w:w="2356"/>
        <w:gridCol w:w="2916"/>
        <w:gridCol w:w="67"/>
      </w:tblGrid>
      <w:tr w:rsidR="007A4A93" w:rsidRPr="009444B5" w14:paraId="1157BF5C" w14:textId="77777777" w:rsidTr="007A4A93">
        <w:trPr>
          <w:gridAfter w:val="1"/>
          <w:wAfter w:w="67" w:type="dxa"/>
          <w:trHeight w:val="300"/>
        </w:trPr>
        <w:tc>
          <w:tcPr>
            <w:tcW w:w="1184" w:type="dxa"/>
            <w:noWrap/>
            <w:hideMark/>
          </w:tcPr>
          <w:p w14:paraId="03D93ADC" w14:textId="77777777" w:rsidR="007A4A93" w:rsidRPr="009444B5" w:rsidRDefault="007A4A93" w:rsidP="007A4A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untry</w:t>
            </w:r>
          </w:p>
        </w:tc>
        <w:tc>
          <w:tcPr>
            <w:tcW w:w="1521" w:type="dxa"/>
            <w:noWrap/>
            <w:hideMark/>
          </w:tcPr>
          <w:p w14:paraId="3FB3AA11" w14:textId="77777777" w:rsidR="007A4A93" w:rsidRPr="009444B5" w:rsidRDefault="007A4A93" w:rsidP="007A4A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lic Sector</w:t>
            </w:r>
          </w:p>
        </w:tc>
        <w:tc>
          <w:tcPr>
            <w:tcW w:w="1657" w:type="dxa"/>
            <w:noWrap/>
            <w:hideMark/>
          </w:tcPr>
          <w:p w14:paraId="6A902517" w14:textId="77777777" w:rsidR="007A4A93" w:rsidRPr="009444B5" w:rsidRDefault="007A4A93" w:rsidP="007A4A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vate Sector</w:t>
            </w:r>
          </w:p>
        </w:tc>
        <w:tc>
          <w:tcPr>
            <w:tcW w:w="2356" w:type="dxa"/>
            <w:noWrap/>
            <w:hideMark/>
          </w:tcPr>
          <w:p w14:paraId="36EBD82B" w14:textId="77777777" w:rsidR="007A4A93" w:rsidRPr="009444B5" w:rsidRDefault="007A4A93" w:rsidP="007A4A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cess</w:t>
            </w:r>
          </w:p>
        </w:tc>
        <w:tc>
          <w:tcPr>
            <w:tcW w:w="2916" w:type="dxa"/>
            <w:noWrap/>
            <w:hideMark/>
          </w:tcPr>
          <w:p w14:paraId="520434D9" w14:textId="77777777" w:rsidR="007A4A93" w:rsidRPr="009444B5" w:rsidRDefault="007A4A93" w:rsidP="007A4A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rance System</w:t>
            </w:r>
          </w:p>
          <w:p w14:paraId="10D0CA48" w14:textId="77777777" w:rsidR="007A4A93" w:rsidRPr="009444B5" w:rsidRDefault="007A4A93" w:rsidP="007A4A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7A4A93" w:rsidRPr="009444B5" w14:paraId="339BE99D" w14:textId="77777777" w:rsidTr="007A4A93">
        <w:trPr>
          <w:trHeight w:val="300"/>
        </w:trPr>
        <w:tc>
          <w:tcPr>
            <w:tcW w:w="1184" w:type="dxa"/>
            <w:noWrap/>
            <w:hideMark/>
          </w:tcPr>
          <w:p w14:paraId="6E54EA9C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th Africa</w:t>
            </w:r>
          </w:p>
        </w:tc>
        <w:tc>
          <w:tcPr>
            <w:tcW w:w="1521" w:type="dxa"/>
            <w:noWrap/>
            <w:hideMark/>
          </w:tcPr>
          <w:p w14:paraId="4AB9681A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burdened</w:t>
            </w:r>
          </w:p>
        </w:tc>
        <w:tc>
          <w:tcPr>
            <w:tcW w:w="1657" w:type="dxa"/>
            <w:noWrap/>
            <w:hideMark/>
          </w:tcPr>
          <w:p w14:paraId="45DB7C0C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 quality</w:t>
            </w:r>
          </w:p>
        </w:tc>
        <w:tc>
          <w:tcPr>
            <w:tcW w:w="2356" w:type="dxa"/>
            <w:noWrap/>
            <w:hideMark/>
          </w:tcPr>
          <w:p w14:paraId="1032A098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equal, income-based</w:t>
            </w:r>
          </w:p>
        </w:tc>
        <w:tc>
          <w:tcPr>
            <w:tcW w:w="2983" w:type="dxa"/>
            <w:gridSpan w:val="2"/>
            <w:noWrap/>
            <w:hideMark/>
          </w:tcPr>
          <w:p w14:paraId="01479E98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vate medical schemes, planned NHI</w:t>
            </w:r>
          </w:p>
        </w:tc>
      </w:tr>
      <w:tr w:rsidR="007A4A93" w:rsidRPr="009444B5" w14:paraId="62D33740" w14:textId="77777777" w:rsidTr="007A4A93">
        <w:trPr>
          <w:trHeight w:val="300"/>
        </w:trPr>
        <w:tc>
          <w:tcPr>
            <w:tcW w:w="1184" w:type="dxa"/>
            <w:noWrap/>
            <w:hideMark/>
          </w:tcPr>
          <w:p w14:paraId="7F5DEEF2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ted Kingdom</w:t>
            </w:r>
          </w:p>
        </w:tc>
        <w:tc>
          <w:tcPr>
            <w:tcW w:w="1521" w:type="dxa"/>
            <w:noWrap/>
            <w:hideMark/>
          </w:tcPr>
          <w:p w14:paraId="51A4A71F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minant (NHS)</w:t>
            </w:r>
          </w:p>
        </w:tc>
        <w:tc>
          <w:tcPr>
            <w:tcW w:w="1657" w:type="dxa"/>
            <w:noWrap/>
            <w:hideMark/>
          </w:tcPr>
          <w:p w14:paraId="34AC3365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pplementary</w:t>
            </w:r>
          </w:p>
        </w:tc>
        <w:tc>
          <w:tcPr>
            <w:tcW w:w="2356" w:type="dxa"/>
            <w:noWrap/>
            <w:hideMark/>
          </w:tcPr>
          <w:p w14:paraId="4D3C6915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versal</w:t>
            </w:r>
          </w:p>
        </w:tc>
        <w:tc>
          <w:tcPr>
            <w:tcW w:w="2983" w:type="dxa"/>
            <w:gridSpan w:val="2"/>
            <w:noWrap/>
            <w:hideMark/>
          </w:tcPr>
          <w:p w14:paraId="219817BB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tional private insurance</w:t>
            </w:r>
          </w:p>
        </w:tc>
      </w:tr>
      <w:tr w:rsidR="007A4A93" w:rsidRPr="009444B5" w14:paraId="2A435E53" w14:textId="77777777" w:rsidTr="007A4A93">
        <w:trPr>
          <w:trHeight w:val="300"/>
        </w:trPr>
        <w:tc>
          <w:tcPr>
            <w:tcW w:w="1184" w:type="dxa"/>
            <w:noWrap/>
            <w:hideMark/>
          </w:tcPr>
          <w:p w14:paraId="5BFB75AE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ted States</w:t>
            </w:r>
          </w:p>
        </w:tc>
        <w:tc>
          <w:tcPr>
            <w:tcW w:w="1521" w:type="dxa"/>
            <w:noWrap/>
            <w:hideMark/>
          </w:tcPr>
          <w:p w14:paraId="58DE6F79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ited</w:t>
            </w:r>
          </w:p>
        </w:tc>
        <w:tc>
          <w:tcPr>
            <w:tcW w:w="1657" w:type="dxa"/>
            <w:noWrap/>
            <w:hideMark/>
          </w:tcPr>
          <w:p w14:paraId="686757EF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minant</w:t>
            </w:r>
          </w:p>
        </w:tc>
        <w:tc>
          <w:tcPr>
            <w:tcW w:w="2356" w:type="dxa"/>
            <w:noWrap/>
            <w:hideMark/>
          </w:tcPr>
          <w:p w14:paraId="5FA56A00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urance-dependent</w:t>
            </w:r>
          </w:p>
        </w:tc>
        <w:tc>
          <w:tcPr>
            <w:tcW w:w="2983" w:type="dxa"/>
            <w:gridSpan w:val="2"/>
            <w:noWrap/>
            <w:hideMark/>
          </w:tcPr>
          <w:p w14:paraId="67E07DB4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vate (ACA, Medicare, Medicaid)</w:t>
            </w:r>
          </w:p>
        </w:tc>
      </w:tr>
      <w:tr w:rsidR="007A4A93" w:rsidRPr="009444B5" w14:paraId="7DDC6048" w14:textId="77777777" w:rsidTr="007A4A93">
        <w:trPr>
          <w:trHeight w:val="300"/>
        </w:trPr>
        <w:tc>
          <w:tcPr>
            <w:tcW w:w="1184" w:type="dxa"/>
            <w:noWrap/>
            <w:hideMark/>
          </w:tcPr>
          <w:p w14:paraId="75865A42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nmark</w:t>
            </w:r>
          </w:p>
        </w:tc>
        <w:tc>
          <w:tcPr>
            <w:tcW w:w="1521" w:type="dxa"/>
            <w:noWrap/>
            <w:hideMark/>
          </w:tcPr>
          <w:p w14:paraId="3E419A73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ong</w:t>
            </w:r>
          </w:p>
        </w:tc>
        <w:tc>
          <w:tcPr>
            <w:tcW w:w="1657" w:type="dxa"/>
            <w:noWrap/>
            <w:hideMark/>
          </w:tcPr>
          <w:p w14:paraId="75CF0D02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ited</w:t>
            </w:r>
          </w:p>
        </w:tc>
        <w:tc>
          <w:tcPr>
            <w:tcW w:w="2356" w:type="dxa"/>
            <w:noWrap/>
            <w:hideMark/>
          </w:tcPr>
          <w:p w14:paraId="233300C3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versal</w:t>
            </w:r>
          </w:p>
        </w:tc>
        <w:tc>
          <w:tcPr>
            <w:tcW w:w="2983" w:type="dxa"/>
            <w:gridSpan w:val="2"/>
            <w:noWrap/>
            <w:hideMark/>
          </w:tcPr>
          <w:p w14:paraId="76B0F60E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stly public, minimal private use</w:t>
            </w:r>
          </w:p>
        </w:tc>
      </w:tr>
      <w:tr w:rsidR="007A4A93" w:rsidRPr="009444B5" w14:paraId="7577366B" w14:textId="77777777" w:rsidTr="007A4A93">
        <w:trPr>
          <w:trHeight w:val="300"/>
        </w:trPr>
        <w:tc>
          <w:tcPr>
            <w:tcW w:w="1184" w:type="dxa"/>
            <w:noWrap/>
            <w:hideMark/>
          </w:tcPr>
          <w:p w14:paraId="0A66AB43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mania</w:t>
            </w:r>
          </w:p>
        </w:tc>
        <w:tc>
          <w:tcPr>
            <w:tcW w:w="1521" w:type="dxa"/>
            <w:noWrap/>
            <w:hideMark/>
          </w:tcPr>
          <w:p w14:paraId="1FC4DB9E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versal (in theory)</w:t>
            </w:r>
          </w:p>
        </w:tc>
        <w:tc>
          <w:tcPr>
            <w:tcW w:w="1657" w:type="dxa"/>
            <w:noWrap/>
            <w:hideMark/>
          </w:tcPr>
          <w:p w14:paraId="5E2A11AA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wing</w:t>
            </w:r>
          </w:p>
        </w:tc>
        <w:tc>
          <w:tcPr>
            <w:tcW w:w="2356" w:type="dxa"/>
            <w:noWrap/>
            <w:hideMark/>
          </w:tcPr>
          <w:p w14:paraId="0EF49BB9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ional/income disparities</w:t>
            </w:r>
          </w:p>
        </w:tc>
        <w:tc>
          <w:tcPr>
            <w:tcW w:w="2983" w:type="dxa"/>
            <w:gridSpan w:val="2"/>
            <w:noWrap/>
            <w:hideMark/>
          </w:tcPr>
          <w:p w14:paraId="5906D070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lic mandatory, growing private</w:t>
            </w:r>
          </w:p>
        </w:tc>
      </w:tr>
      <w:tr w:rsidR="007A4A93" w:rsidRPr="009444B5" w14:paraId="552AFFAA" w14:textId="77777777" w:rsidTr="007A4A93">
        <w:trPr>
          <w:trHeight w:val="300"/>
        </w:trPr>
        <w:tc>
          <w:tcPr>
            <w:tcW w:w="1184" w:type="dxa"/>
            <w:noWrap/>
            <w:hideMark/>
          </w:tcPr>
          <w:p w14:paraId="0BCC3433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weden</w:t>
            </w:r>
          </w:p>
          <w:p w14:paraId="796FAFFD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21" w:type="dxa"/>
            <w:noWrap/>
            <w:hideMark/>
          </w:tcPr>
          <w:p w14:paraId="55CC5624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ong</w:t>
            </w:r>
          </w:p>
          <w:p w14:paraId="4CBF662F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57" w:type="dxa"/>
            <w:noWrap/>
            <w:hideMark/>
          </w:tcPr>
          <w:p w14:paraId="2D9DD30B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mentary</w:t>
            </w:r>
          </w:p>
          <w:p w14:paraId="65BFFADB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56" w:type="dxa"/>
            <w:noWrap/>
            <w:hideMark/>
          </w:tcPr>
          <w:p w14:paraId="4E0585BE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versal</w:t>
            </w:r>
          </w:p>
          <w:p w14:paraId="11077EF9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83" w:type="dxa"/>
            <w:gridSpan w:val="2"/>
            <w:noWrap/>
            <w:hideMark/>
          </w:tcPr>
          <w:p w14:paraId="3D4808A5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tional private insurance</w:t>
            </w:r>
          </w:p>
          <w:p w14:paraId="16FC2699" w14:textId="77777777" w:rsidR="00721D80" w:rsidRPr="009444B5" w:rsidRDefault="00721D80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679EE102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7A4A93" w:rsidRPr="009444B5" w14:paraId="67A38B66" w14:textId="77777777" w:rsidTr="007A4A93">
        <w:trPr>
          <w:trHeight w:val="300"/>
        </w:trPr>
        <w:tc>
          <w:tcPr>
            <w:tcW w:w="1184" w:type="dxa"/>
            <w:noWrap/>
            <w:hideMark/>
          </w:tcPr>
          <w:p w14:paraId="6D9EF2D9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tralia</w:t>
            </w:r>
          </w:p>
        </w:tc>
        <w:tc>
          <w:tcPr>
            <w:tcW w:w="1521" w:type="dxa"/>
            <w:noWrap/>
            <w:hideMark/>
          </w:tcPr>
          <w:p w14:paraId="05D763B9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ong (Medicare)</w:t>
            </w:r>
          </w:p>
        </w:tc>
        <w:tc>
          <w:tcPr>
            <w:tcW w:w="1657" w:type="dxa"/>
            <w:noWrap/>
            <w:hideMark/>
          </w:tcPr>
          <w:p w14:paraId="33197178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ong</w:t>
            </w:r>
          </w:p>
        </w:tc>
        <w:tc>
          <w:tcPr>
            <w:tcW w:w="2356" w:type="dxa"/>
            <w:noWrap/>
            <w:hideMark/>
          </w:tcPr>
          <w:p w14:paraId="7222EA73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versal with private incentives</w:t>
            </w:r>
          </w:p>
        </w:tc>
        <w:tc>
          <w:tcPr>
            <w:tcW w:w="2983" w:type="dxa"/>
            <w:gridSpan w:val="2"/>
            <w:noWrap/>
            <w:hideMark/>
          </w:tcPr>
          <w:p w14:paraId="40892029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lic + optional private</w:t>
            </w:r>
          </w:p>
        </w:tc>
      </w:tr>
      <w:tr w:rsidR="007A4A93" w:rsidRPr="009444B5" w14:paraId="7888B7C1" w14:textId="77777777" w:rsidTr="007A4A93">
        <w:trPr>
          <w:trHeight w:val="300"/>
        </w:trPr>
        <w:tc>
          <w:tcPr>
            <w:tcW w:w="1184" w:type="dxa"/>
            <w:noWrap/>
            <w:hideMark/>
          </w:tcPr>
          <w:p w14:paraId="0827C557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ada</w:t>
            </w:r>
          </w:p>
        </w:tc>
        <w:tc>
          <w:tcPr>
            <w:tcW w:w="1521" w:type="dxa"/>
            <w:noWrap/>
            <w:hideMark/>
          </w:tcPr>
          <w:p w14:paraId="78CA42B0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ong</w:t>
            </w:r>
          </w:p>
        </w:tc>
        <w:tc>
          <w:tcPr>
            <w:tcW w:w="1657" w:type="dxa"/>
            <w:noWrap/>
            <w:hideMark/>
          </w:tcPr>
          <w:p w14:paraId="026D60F6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pplementary</w:t>
            </w:r>
          </w:p>
        </w:tc>
        <w:tc>
          <w:tcPr>
            <w:tcW w:w="2356" w:type="dxa"/>
            <w:noWrap/>
            <w:hideMark/>
          </w:tcPr>
          <w:p w14:paraId="392D7CFB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versal</w:t>
            </w:r>
          </w:p>
        </w:tc>
        <w:tc>
          <w:tcPr>
            <w:tcW w:w="2983" w:type="dxa"/>
            <w:gridSpan w:val="2"/>
            <w:noWrap/>
            <w:hideMark/>
          </w:tcPr>
          <w:p w14:paraId="21208B32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vate insurance for non-covered care</w:t>
            </w:r>
          </w:p>
        </w:tc>
      </w:tr>
      <w:tr w:rsidR="007A4A93" w:rsidRPr="009444B5" w14:paraId="293C8E2D" w14:textId="77777777" w:rsidTr="007A4A93">
        <w:trPr>
          <w:trHeight w:val="300"/>
        </w:trPr>
        <w:tc>
          <w:tcPr>
            <w:tcW w:w="1184" w:type="dxa"/>
            <w:noWrap/>
            <w:hideMark/>
          </w:tcPr>
          <w:p w14:paraId="2FFE68F7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a</w:t>
            </w:r>
          </w:p>
        </w:tc>
        <w:tc>
          <w:tcPr>
            <w:tcW w:w="1521" w:type="dxa"/>
            <w:noWrap/>
            <w:hideMark/>
          </w:tcPr>
          <w:p w14:paraId="4E0D9D54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erfunded</w:t>
            </w:r>
          </w:p>
        </w:tc>
        <w:tc>
          <w:tcPr>
            <w:tcW w:w="1657" w:type="dxa"/>
            <w:noWrap/>
            <w:hideMark/>
          </w:tcPr>
          <w:p w14:paraId="7B5971EF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jor provider</w:t>
            </w:r>
          </w:p>
        </w:tc>
        <w:tc>
          <w:tcPr>
            <w:tcW w:w="2356" w:type="dxa"/>
            <w:noWrap/>
            <w:hideMark/>
          </w:tcPr>
          <w:p w14:paraId="3174D689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equal, improving</w:t>
            </w:r>
          </w:p>
        </w:tc>
        <w:tc>
          <w:tcPr>
            <w:tcW w:w="2983" w:type="dxa"/>
            <w:gridSpan w:val="2"/>
            <w:noWrap/>
            <w:hideMark/>
          </w:tcPr>
          <w:p w14:paraId="6A571138" w14:textId="77777777" w:rsidR="00707AA8" w:rsidRPr="009444B5" w:rsidRDefault="00707AA8" w:rsidP="007A4A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44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wing public and private insurance</w:t>
            </w:r>
          </w:p>
        </w:tc>
      </w:tr>
    </w:tbl>
    <w:p w14:paraId="6E0CD179" w14:textId="4B6A1503" w:rsidR="00707AA8" w:rsidRPr="009444B5" w:rsidRDefault="009444B5">
      <w:pPr>
        <w:rPr>
          <w:rFonts w:ascii="Times New Roman" w:hAnsi="Times New Roman" w:cs="Times New Roman"/>
          <w:i/>
          <w:iCs/>
        </w:rPr>
      </w:pPr>
      <w:r w:rsidRPr="009444B5">
        <w:rPr>
          <w:rFonts w:ascii="Times New Roman" w:hAnsi="Times New Roman" w:cs="Times New Roman"/>
          <w:i/>
          <w:iCs/>
        </w:rPr>
        <w:t>This table is AI generated</w:t>
      </w:r>
    </w:p>
    <w:sectPr w:rsidR="00707AA8" w:rsidRPr="00944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AA8"/>
    <w:rsid w:val="00021590"/>
    <w:rsid w:val="000600AF"/>
    <w:rsid w:val="000611E3"/>
    <w:rsid w:val="00067ECA"/>
    <w:rsid w:val="00097DA5"/>
    <w:rsid w:val="000B5ED4"/>
    <w:rsid w:val="000C0579"/>
    <w:rsid w:val="000D30D7"/>
    <w:rsid w:val="00126251"/>
    <w:rsid w:val="001468DF"/>
    <w:rsid w:val="00160228"/>
    <w:rsid w:val="001807D5"/>
    <w:rsid w:val="00194E73"/>
    <w:rsid w:val="001A113B"/>
    <w:rsid w:val="001A2D39"/>
    <w:rsid w:val="001A42A6"/>
    <w:rsid w:val="001A4BD0"/>
    <w:rsid w:val="001E7BED"/>
    <w:rsid w:val="002241BC"/>
    <w:rsid w:val="00243909"/>
    <w:rsid w:val="00246AB4"/>
    <w:rsid w:val="00265F9D"/>
    <w:rsid w:val="00283300"/>
    <w:rsid w:val="002E660B"/>
    <w:rsid w:val="003030B8"/>
    <w:rsid w:val="00340B67"/>
    <w:rsid w:val="00384EB0"/>
    <w:rsid w:val="003A1B7C"/>
    <w:rsid w:val="003D61D1"/>
    <w:rsid w:val="0043601A"/>
    <w:rsid w:val="0047413D"/>
    <w:rsid w:val="00482CB2"/>
    <w:rsid w:val="004A4EF4"/>
    <w:rsid w:val="004A62C6"/>
    <w:rsid w:val="004B6C3B"/>
    <w:rsid w:val="00511094"/>
    <w:rsid w:val="005114B4"/>
    <w:rsid w:val="00515487"/>
    <w:rsid w:val="005403AE"/>
    <w:rsid w:val="00541EDE"/>
    <w:rsid w:val="00550013"/>
    <w:rsid w:val="00576E3F"/>
    <w:rsid w:val="005925A1"/>
    <w:rsid w:val="005D7611"/>
    <w:rsid w:val="006B433A"/>
    <w:rsid w:val="00707AA8"/>
    <w:rsid w:val="00721D80"/>
    <w:rsid w:val="0073469E"/>
    <w:rsid w:val="00751DD1"/>
    <w:rsid w:val="007773AC"/>
    <w:rsid w:val="00786096"/>
    <w:rsid w:val="00796367"/>
    <w:rsid w:val="007A4A93"/>
    <w:rsid w:val="007E2F27"/>
    <w:rsid w:val="007E5B2F"/>
    <w:rsid w:val="007F2EDD"/>
    <w:rsid w:val="0081013E"/>
    <w:rsid w:val="0081079B"/>
    <w:rsid w:val="00826482"/>
    <w:rsid w:val="00833BCE"/>
    <w:rsid w:val="008640AA"/>
    <w:rsid w:val="0087494A"/>
    <w:rsid w:val="00883CAB"/>
    <w:rsid w:val="00886A9B"/>
    <w:rsid w:val="008A6B37"/>
    <w:rsid w:val="008B7E46"/>
    <w:rsid w:val="0091147C"/>
    <w:rsid w:val="009444B5"/>
    <w:rsid w:val="0096547E"/>
    <w:rsid w:val="009A0EF1"/>
    <w:rsid w:val="009D3724"/>
    <w:rsid w:val="009D532F"/>
    <w:rsid w:val="009E655B"/>
    <w:rsid w:val="009F1161"/>
    <w:rsid w:val="009F3B2A"/>
    <w:rsid w:val="00A36C57"/>
    <w:rsid w:val="00A40051"/>
    <w:rsid w:val="00A751A8"/>
    <w:rsid w:val="00A7595F"/>
    <w:rsid w:val="00A92BCA"/>
    <w:rsid w:val="00A959EC"/>
    <w:rsid w:val="00AA34A0"/>
    <w:rsid w:val="00AA708F"/>
    <w:rsid w:val="00AB0098"/>
    <w:rsid w:val="00AE7E29"/>
    <w:rsid w:val="00B05AF2"/>
    <w:rsid w:val="00B2362D"/>
    <w:rsid w:val="00B9438C"/>
    <w:rsid w:val="00BA07FE"/>
    <w:rsid w:val="00BD62E7"/>
    <w:rsid w:val="00BF46E0"/>
    <w:rsid w:val="00C05895"/>
    <w:rsid w:val="00C51FBE"/>
    <w:rsid w:val="00C71B18"/>
    <w:rsid w:val="00CC1C7A"/>
    <w:rsid w:val="00CE190D"/>
    <w:rsid w:val="00D067C2"/>
    <w:rsid w:val="00D31370"/>
    <w:rsid w:val="00D4155A"/>
    <w:rsid w:val="00D605AC"/>
    <w:rsid w:val="00D63128"/>
    <w:rsid w:val="00D73186"/>
    <w:rsid w:val="00DB022F"/>
    <w:rsid w:val="00DD0E28"/>
    <w:rsid w:val="00DD72DB"/>
    <w:rsid w:val="00E16A11"/>
    <w:rsid w:val="00E2552D"/>
    <w:rsid w:val="00E72375"/>
    <w:rsid w:val="00E76964"/>
    <w:rsid w:val="00E82531"/>
    <w:rsid w:val="00E934E3"/>
    <w:rsid w:val="00EB3B02"/>
    <w:rsid w:val="00EC7CA1"/>
    <w:rsid w:val="00ED670E"/>
    <w:rsid w:val="00EF5E3D"/>
    <w:rsid w:val="00F151DE"/>
    <w:rsid w:val="00F34177"/>
    <w:rsid w:val="00F468CA"/>
    <w:rsid w:val="00F514CE"/>
    <w:rsid w:val="00F77D52"/>
    <w:rsid w:val="00F924C1"/>
    <w:rsid w:val="00FA262F"/>
    <w:rsid w:val="00FB6B65"/>
    <w:rsid w:val="00FC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2A9B42"/>
  <w15:chartTrackingRefBased/>
  <w15:docId w15:val="{5DD529E5-60A4-E943-90F4-9658BF3DC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7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A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A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A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A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A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A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A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A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A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A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A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A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A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A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A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A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A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A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7A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A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A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82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maney, R, Prof [rizwanaroomaney@sun.ac.za]</dc:creator>
  <cp:keywords/>
  <dc:description/>
  <cp:lastModifiedBy>Meghan Mosalisa</cp:lastModifiedBy>
  <cp:revision>6</cp:revision>
  <dcterms:created xsi:type="dcterms:W3CDTF">2025-07-14T08:53:00Z</dcterms:created>
  <dcterms:modified xsi:type="dcterms:W3CDTF">2025-07-15T06:41:00Z</dcterms:modified>
</cp:coreProperties>
</file>